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3355"/>
        <w:tblW w:w="7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37"/>
        <w:gridCol w:w="2099"/>
        <w:gridCol w:w="2099"/>
        <w:gridCol w:w="2099"/>
      </w:tblGrid>
      <w:tr w:rsidR="007F0FA3" w:rsidRPr="004D4366" w:rsidTr="007F0FA3">
        <w:trPr>
          <w:trHeight w:val="546"/>
        </w:trPr>
        <w:tc>
          <w:tcPr>
            <w:tcW w:w="1137" w:type="dxa"/>
            <w:vMerge w:val="restart"/>
            <w:shd w:val="clear" w:color="auto" w:fill="auto"/>
            <w:noWrap/>
            <w:vAlign w:val="center"/>
            <w:hideMark/>
          </w:tcPr>
          <w:p w:rsidR="007F0FA3" w:rsidRPr="004D4366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43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6297" w:type="dxa"/>
            <w:gridSpan w:val="3"/>
            <w:shd w:val="clear" w:color="auto" w:fill="auto"/>
            <w:noWrap/>
            <w:vAlign w:val="center"/>
            <w:hideMark/>
          </w:tcPr>
          <w:p w:rsidR="007F0FA3" w:rsidRPr="00DA4ED6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4ED6">
              <w:rPr>
                <w:rFonts w:ascii="Times New Roman" w:hAnsi="Times New Roman" w:cs="Times New Roman"/>
                <w:b/>
                <w:sz w:val="24"/>
                <w:szCs w:val="24"/>
              </w:rPr>
              <w:t>Number of cDNA copies</w:t>
            </w:r>
          </w:p>
        </w:tc>
      </w:tr>
      <w:tr w:rsidR="007F0FA3" w:rsidRPr="004D4366" w:rsidTr="007F0FA3">
        <w:trPr>
          <w:trHeight w:val="546"/>
        </w:trPr>
        <w:tc>
          <w:tcPr>
            <w:tcW w:w="1137" w:type="dxa"/>
            <w:vMerge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4D4366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43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4D4366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43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ot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4D4366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43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ed</w:t>
            </w:r>
          </w:p>
        </w:tc>
      </w:tr>
      <w:tr w:rsidR="007F0FA3" w:rsidRPr="004D4366" w:rsidTr="007F0FA3">
        <w:trPr>
          <w:trHeight w:val="546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biquitin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70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5.32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9.40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7F0FA3" w:rsidRPr="004D4366" w:rsidTr="007F0FA3">
        <w:trPr>
          <w:trHeight w:val="546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C1-1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8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08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37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31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7F0FA3" w:rsidRPr="004D4366" w:rsidTr="007F0FA3">
        <w:trPr>
          <w:trHeight w:val="546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C1-2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43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62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74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</w:p>
        </w:tc>
      </w:tr>
      <w:tr w:rsidR="007F0FA3" w:rsidRPr="004D4366" w:rsidTr="007F0FA3">
        <w:trPr>
          <w:trHeight w:val="546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C3-1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6.45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31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.29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7F0FA3" w:rsidRPr="004D4366" w:rsidTr="007F0FA3">
        <w:trPr>
          <w:trHeight w:val="546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C3-2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5.72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58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41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7F0FA3" w:rsidRPr="004D4366" w:rsidTr="007F0FA3">
        <w:trPr>
          <w:trHeight w:val="546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C3-3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20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92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99" w:type="dxa"/>
            <w:shd w:val="clear" w:color="auto" w:fill="auto"/>
            <w:noWrap/>
            <w:vAlign w:val="center"/>
            <w:hideMark/>
          </w:tcPr>
          <w:p w:rsidR="007F0FA3" w:rsidRPr="005C6D09" w:rsidRDefault="007F0FA3" w:rsidP="007F0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8.79×10</w:t>
            </w:r>
            <w:r w:rsidRPr="005C6D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</w:tbl>
    <w:p w:rsidR="00293786" w:rsidRPr="004D4366" w:rsidRDefault="004D4366" w:rsidP="004D4366">
      <w:pPr>
        <w:jc w:val="both"/>
        <w:rPr>
          <w:rFonts w:ascii="Times New Roman" w:hAnsi="Times New Roman" w:cs="Times New Roman"/>
          <w:sz w:val="24"/>
          <w:szCs w:val="24"/>
        </w:rPr>
      </w:pPr>
      <w:r w:rsidRPr="004D436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37915">
        <w:rPr>
          <w:rFonts w:ascii="Times New Roman" w:hAnsi="Times New Roman" w:cs="Times New Roman"/>
          <w:b/>
          <w:sz w:val="24"/>
          <w:szCs w:val="24"/>
        </w:rPr>
        <w:t>S</w:t>
      </w:r>
      <w:r w:rsidR="003846F5">
        <w:rPr>
          <w:rFonts w:ascii="Times New Roman" w:hAnsi="Times New Roman" w:cs="Times New Roman"/>
          <w:b/>
          <w:sz w:val="24"/>
          <w:szCs w:val="24"/>
        </w:rPr>
        <w:t>4</w:t>
      </w:r>
      <w:r w:rsidRPr="004D4366">
        <w:rPr>
          <w:rFonts w:ascii="Times New Roman" w:hAnsi="Times New Roman" w:cs="Times New Roman"/>
          <w:sz w:val="24"/>
          <w:szCs w:val="24"/>
        </w:rPr>
        <w:t xml:space="preserve"> Absolute quantification of the mRNA expression level of duplicated </w:t>
      </w:r>
      <w:r w:rsidRPr="004D4366">
        <w:rPr>
          <w:rFonts w:ascii="Times New Roman" w:hAnsi="Times New Roman" w:cs="Times New Roman"/>
          <w:i/>
          <w:sz w:val="24"/>
          <w:szCs w:val="24"/>
        </w:rPr>
        <w:t>BdC</w:t>
      </w:r>
      <w:r w:rsidRPr="004D4366">
        <w:rPr>
          <w:rFonts w:ascii="Times New Roman" w:hAnsi="Times New Roman" w:cs="Times New Roman"/>
          <w:sz w:val="24"/>
          <w:szCs w:val="24"/>
        </w:rPr>
        <w:t xml:space="preserve"> genes. Quantification was according to the reference gene (</w:t>
      </w:r>
      <w:r w:rsidRPr="004D4366">
        <w:rPr>
          <w:rFonts w:ascii="Times New Roman" w:hAnsi="Times New Roman" w:cs="Times New Roman"/>
          <w:i/>
          <w:sz w:val="24"/>
          <w:szCs w:val="24"/>
        </w:rPr>
        <w:t>Ubiquitin</w:t>
      </w:r>
      <w:r w:rsidRPr="004D4366">
        <w:rPr>
          <w:rFonts w:ascii="Times New Roman" w:hAnsi="Times New Roman" w:cs="Times New Roman"/>
          <w:sz w:val="24"/>
          <w:szCs w:val="24"/>
        </w:rPr>
        <w:t>) in the quantitative real-time polymerase chain reaction (qRT-PCR) analysis. The values listed are indicated as cDNA copies/μg of reverse-transcribed total RNA, and the data are shown as the mean ± standard deviation.</w:t>
      </w:r>
    </w:p>
    <w:sectPr w:rsidR="00293786" w:rsidRPr="004D4366" w:rsidSect="007F0F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5C6D09"/>
    <w:rsid w:val="0004792E"/>
    <w:rsid w:val="00103CC7"/>
    <w:rsid w:val="0013493D"/>
    <w:rsid w:val="001E2493"/>
    <w:rsid w:val="0021089C"/>
    <w:rsid w:val="00293786"/>
    <w:rsid w:val="002B1090"/>
    <w:rsid w:val="003846F5"/>
    <w:rsid w:val="003B698F"/>
    <w:rsid w:val="0042032B"/>
    <w:rsid w:val="00447BA4"/>
    <w:rsid w:val="00455715"/>
    <w:rsid w:val="004B6CCE"/>
    <w:rsid w:val="004D4366"/>
    <w:rsid w:val="005A45B4"/>
    <w:rsid w:val="005C6D09"/>
    <w:rsid w:val="00634995"/>
    <w:rsid w:val="00680FC6"/>
    <w:rsid w:val="007F0FA3"/>
    <w:rsid w:val="00814AEE"/>
    <w:rsid w:val="009313D8"/>
    <w:rsid w:val="00B12FEA"/>
    <w:rsid w:val="00C22090"/>
    <w:rsid w:val="00C547D5"/>
    <w:rsid w:val="00CD0E19"/>
    <w:rsid w:val="00D37915"/>
    <w:rsid w:val="00DA4ED6"/>
    <w:rsid w:val="00E01FE3"/>
    <w:rsid w:val="00E85A78"/>
    <w:rsid w:val="00F57E76"/>
    <w:rsid w:val="00FF53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C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26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4.DOCX</TitleName>
    <DocumentId xmlns="f1ac3016-fbeb-46df-af3f-f1b6e38c419b">Table 4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04F1D2A8-9C82-4A5F-95BC-E01876CB7E7D}"/>
</file>

<file path=customXml/itemProps2.xml><?xml version="1.0" encoding="utf-8"?>
<ds:datastoreItem xmlns:ds="http://schemas.openxmlformats.org/officeDocument/2006/customXml" ds:itemID="{5652B1B7-8449-4949-A583-E95B8122105B}"/>
</file>

<file path=customXml/itemProps3.xml><?xml version="1.0" encoding="utf-8"?>
<ds:datastoreItem xmlns:ds="http://schemas.openxmlformats.org/officeDocument/2006/customXml" ds:itemID="{E00451F2-9BC7-4C2B-ADA8-E08483507C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40</cp:revision>
  <dcterms:created xsi:type="dcterms:W3CDTF">2017-03-28T07:59:00Z</dcterms:created>
  <dcterms:modified xsi:type="dcterms:W3CDTF">2017-04-14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